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960"/>
        <w:gridCol w:w="2500"/>
        <w:gridCol w:w="1520"/>
        <w:gridCol w:w="4380"/>
      </w:tblGrid>
      <w:tr w:rsidR="00564E28" w:rsidRPr="006615F1" w14:paraId="518B848F" w14:textId="77777777" w:rsidTr="00D656EB">
        <w:trPr>
          <w:trHeight w:val="567"/>
        </w:trPr>
        <w:tc>
          <w:tcPr>
            <w:tcW w:w="936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69268" w14:textId="68A7CE5D" w:rsidR="00564E28" w:rsidRPr="006615F1" w:rsidRDefault="00564E28" w:rsidP="00564E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bookmarkStart w:id="0" w:name="_Hlk51752236"/>
            <w:r w:rsidRPr="00564E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Table </w:t>
            </w:r>
            <w:r w:rsidR="00D35E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</w:t>
            </w:r>
            <w:r w:rsidR="006F23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2</w:t>
            </w:r>
            <w:r w:rsidRPr="00564E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portion of open hull spikelets among total defective spikelets in </w:t>
            </w:r>
            <w:r w:rsidRPr="00564E2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OsJAZ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OE lines</w:t>
            </w:r>
            <w:bookmarkEnd w:id="0"/>
          </w:p>
        </w:tc>
      </w:tr>
      <w:tr w:rsidR="00564E28" w:rsidRPr="006615F1" w14:paraId="3B0E7B2D" w14:textId="77777777" w:rsidTr="00811974">
        <w:trPr>
          <w:trHeight w:val="567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9C9E" w14:textId="77777777" w:rsidR="00564E28" w:rsidRPr="006615F1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5BB2" w14:textId="77777777" w:rsidR="00564E28" w:rsidRPr="006615F1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615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efective Spikelets (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CB713" w14:textId="77777777" w:rsidR="00564E28" w:rsidRPr="006615F1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615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pen hull (%)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80D99" w14:textId="77777777" w:rsidR="00564E28" w:rsidRPr="006615F1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615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umber of Panicles and spikelets analysed</w:t>
            </w:r>
          </w:p>
        </w:tc>
      </w:tr>
      <w:tr w:rsidR="00811974" w:rsidRPr="006615F1" w14:paraId="38BB217A" w14:textId="77777777" w:rsidTr="00811974">
        <w:trPr>
          <w:trHeight w:val="567"/>
        </w:trPr>
        <w:tc>
          <w:tcPr>
            <w:tcW w:w="96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AD4A5" w14:textId="6B14DECF" w:rsidR="00811974" w:rsidRPr="006615F1" w:rsidRDefault="00811974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T</w:t>
            </w:r>
          </w:p>
        </w:tc>
        <w:tc>
          <w:tcPr>
            <w:tcW w:w="250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C79CF" w14:textId="7BA7BECD" w:rsidR="00811974" w:rsidRPr="006615F1" w:rsidRDefault="00811974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l</w:t>
            </w:r>
          </w:p>
        </w:tc>
        <w:tc>
          <w:tcPr>
            <w:tcW w:w="152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9D90E" w14:textId="7BCEC457" w:rsidR="00811974" w:rsidRPr="006615F1" w:rsidRDefault="00811974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l</w:t>
            </w:r>
          </w:p>
        </w:tc>
        <w:tc>
          <w:tcPr>
            <w:tcW w:w="438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8ECA4" w14:textId="1CB60E0F" w:rsidR="00811974" w:rsidRPr="006615F1" w:rsidRDefault="00811974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Panicles (623 spikelets)</w:t>
            </w:r>
          </w:p>
        </w:tc>
      </w:tr>
      <w:tr w:rsidR="00564E28" w:rsidRPr="006615F1" w14:paraId="1989DD8A" w14:textId="77777777" w:rsidTr="00811974">
        <w:trPr>
          <w:trHeight w:val="567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49F6" w14:textId="52FCD6C9" w:rsidR="00564E28" w:rsidRPr="006615F1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1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2953" w14:textId="77777777" w:rsidR="00564E28" w:rsidRPr="006615F1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1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13 ± 3.76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2F84" w14:textId="77777777" w:rsidR="00564E28" w:rsidRPr="006615F1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1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34 ± 3.78</w:t>
            </w:r>
          </w:p>
        </w:tc>
        <w:tc>
          <w:tcPr>
            <w:tcW w:w="4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B70A" w14:textId="77777777" w:rsidR="00564E28" w:rsidRPr="006615F1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1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 Panicles (629 spikelets)</w:t>
            </w:r>
          </w:p>
        </w:tc>
      </w:tr>
      <w:tr w:rsidR="00564E28" w:rsidRPr="006615F1" w14:paraId="159224B5" w14:textId="77777777" w:rsidTr="00E00E38">
        <w:trPr>
          <w:trHeight w:val="56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C7FB" w14:textId="57BFC039" w:rsidR="00564E28" w:rsidRPr="006615F1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1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C1A6" w14:textId="77777777" w:rsidR="00564E28" w:rsidRPr="006615F1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1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6 ± 3.85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D27F" w14:textId="77777777" w:rsidR="00564E28" w:rsidRPr="006615F1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1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15 ± 5.98</w:t>
            </w:r>
          </w:p>
        </w:tc>
        <w:tc>
          <w:tcPr>
            <w:tcW w:w="4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4022" w14:textId="77777777" w:rsidR="00564E28" w:rsidRPr="006615F1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1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 Panicles (833 spikelets)</w:t>
            </w:r>
          </w:p>
        </w:tc>
      </w:tr>
      <w:tr w:rsidR="00564E28" w:rsidRPr="006615F1" w14:paraId="58F75D35" w14:textId="77777777" w:rsidTr="00E00E38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6EAC1" w14:textId="54468974" w:rsidR="00564E28" w:rsidRPr="006615F1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1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8AE08" w14:textId="77777777" w:rsidR="00564E28" w:rsidRPr="006615F1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1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03 ± 3.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1A0F" w14:textId="77777777" w:rsidR="00564E28" w:rsidRPr="006615F1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1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12 ± 4.5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99148" w14:textId="77777777" w:rsidR="00564E28" w:rsidRPr="006615F1" w:rsidRDefault="00564E28" w:rsidP="00E00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1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 Panicles (1409 spikelets)</w:t>
            </w:r>
          </w:p>
        </w:tc>
      </w:tr>
    </w:tbl>
    <w:p w14:paraId="51D205C9" w14:textId="1AA870F3" w:rsidR="00D6737E" w:rsidRDefault="00811974"/>
    <w:p w14:paraId="4B01DEFC" w14:textId="21D4590B" w:rsidR="00564E28" w:rsidRDefault="00564E28"/>
    <w:p w14:paraId="6A68B942" w14:textId="77777777" w:rsidR="00564E28" w:rsidRDefault="00564E28"/>
    <w:sectPr w:rsidR="00564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FE9"/>
    <w:rsid w:val="00345FE9"/>
    <w:rsid w:val="004357FF"/>
    <w:rsid w:val="00564E28"/>
    <w:rsid w:val="006F23FC"/>
    <w:rsid w:val="007110D5"/>
    <w:rsid w:val="007D7B4A"/>
    <w:rsid w:val="00811974"/>
    <w:rsid w:val="009A6AB7"/>
    <w:rsid w:val="00B0624E"/>
    <w:rsid w:val="00D3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EF01B"/>
  <w15:chartTrackingRefBased/>
  <w15:docId w15:val="{6FB10D94-AA81-43F1-AB4A-C8AC624F4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E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MEHRA</dc:creator>
  <cp:keywords/>
  <dc:description/>
  <cp:lastModifiedBy>Poonam </cp:lastModifiedBy>
  <cp:revision>10</cp:revision>
  <dcterms:created xsi:type="dcterms:W3CDTF">2020-09-23T10:05:00Z</dcterms:created>
  <dcterms:modified xsi:type="dcterms:W3CDTF">2022-01-17T21:09:00Z</dcterms:modified>
</cp:coreProperties>
</file>